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7C911" w14:textId="5282EF38" w:rsidR="003302CD" w:rsidRPr="00A05465" w:rsidRDefault="003302CD" w:rsidP="003302CD">
      <w:pPr>
        <w:rPr>
          <w:b/>
          <w:sz w:val="24"/>
        </w:rPr>
      </w:pPr>
      <w:r w:rsidRPr="00A05465">
        <w:rPr>
          <w:b/>
          <w:noProof/>
          <w:sz w:val="24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C288536" wp14:editId="198B3EDD">
                <wp:simplePos x="0" y="0"/>
                <wp:positionH relativeFrom="column">
                  <wp:posOffset>0</wp:posOffset>
                </wp:positionH>
                <wp:positionV relativeFrom="paragraph">
                  <wp:posOffset>287655</wp:posOffset>
                </wp:positionV>
                <wp:extent cx="5473700" cy="4786630"/>
                <wp:effectExtent l="0" t="0" r="0" b="13970"/>
                <wp:wrapSquare wrapText="bothSides"/>
                <wp:docPr id="301554629" name="Group 3015546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3700" cy="4786630"/>
                          <a:chOff x="0" y="0"/>
                          <a:chExt cx="5310505" cy="4786896"/>
                        </a:xfrm>
                      </wpg:grpSpPr>
                      <pic:pic xmlns:pic="http://schemas.openxmlformats.org/drawingml/2006/picture">
                        <pic:nvPicPr>
                          <pic:cNvPr id="301554630" name="Picture 30155463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24" t="32982" r="3294" b="4378"/>
                          <a:stretch/>
                        </pic:blipFill>
                        <pic:spPr bwMode="auto">
                          <a:xfrm>
                            <a:off x="0" y="0"/>
                            <a:ext cx="5310505" cy="47859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g:grpSp>
                        <wpg:cNvPr id="301554631" name="Group 301554631"/>
                        <wpg:cNvGrpSpPr/>
                        <wpg:grpSpPr>
                          <a:xfrm>
                            <a:off x="38100" y="114300"/>
                            <a:ext cx="5194300" cy="4672596"/>
                            <a:chOff x="0" y="0"/>
                            <a:chExt cx="5194300" cy="4672596"/>
                          </a:xfrm>
                        </wpg:grpSpPr>
                        <wps:wsp>
                          <wps:cNvPr id="301554632" name="Text Box 301554632"/>
                          <wps:cNvSpPr txBox="1"/>
                          <wps:spPr>
                            <a:xfrm>
                              <a:off x="0" y="1466850"/>
                              <a:ext cx="1212850" cy="584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96CA178" w14:textId="77777777" w:rsidR="003302CD" w:rsidRPr="0049511F" w:rsidRDefault="003302CD" w:rsidP="003302CD">
                                <w:pPr>
                                  <w:rPr>
                                    <w:color w:val="FF0000"/>
                                  </w:rPr>
                                </w:pPr>
                                <w:r w:rsidRPr="0049511F">
                                  <w:rPr>
                                    <w:color w:val="FF0000"/>
                                  </w:rPr>
                                  <w:t xml:space="preserve">Sooty head </w:t>
                                </w:r>
                                <w:proofErr w:type="spellStart"/>
                                <w:r w:rsidRPr="0049511F">
                                  <w:rPr>
                                    <w:color w:val="FF0000"/>
                                  </w:rPr>
                                  <w:t>mold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1554634" name="Oval 301554634"/>
                          <wps:cNvSpPr/>
                          <wps:spPr>
                            <a:xfrm rot="20908305">
                              <a:off x="3225800" y="3568700"/>
                              <a:ext cx="651849" cy="1103896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1554635" name="Text Box 301554635"/>
                          <wps:cNvSpPr txBox="1"/>
                          <wps:spPr>
                            <a:xfrm>
                              <a:off x="3905250" y="4038600"/>
                              <a:ext cx="1098550" cy="584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40D1BDB" w14:textId="77777777" w:rsidR="003302CD" w:rsidRPr="0049511F" w:rsidRDefault="003302CD" w:rsidP="003302CD">
                                <w:pPr>
                                  <w:rPr>
                                    <w:color w:val="0070C0"/>
                                  </w:rPr>
                                </w:pPr>
                                <w:r w:rsidRPr="0049511F">
                                  <w:rPr>
                                    <w:color w:val="0070C0"/>
                                  </w:rPr>
                                  <w:t>Grains missing/</w:t>
                                </w:r>
                                <w:r>
                                  <w:rPr>
                                    <w:color w:val="0070C0"/>
                                  </w:rPr>
                                  <w:t xml:space="preserve"> </w:t>
                                </w:r>
                                <w:r w:rsidRPr="0049511F">
                                  <w:rPr>
                                    <w:color w:val="0070C0"/>
                                  </w:rPr>
                                  <w:t>not develop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1554637" name="Oval 301554637"/>
                          <wps:cNvSpPr/>
                          <wps:spPr>
                            <a:xfrm rot="20908305">
                              <a:off x="3556000" y="0"/>
                              <a:ext cx="390725" cy="657547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accent2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1554638" name="Text Box 301554638"/>
                          <wps:cNvSpPr txBox="1"/>
                          <wps:spPr>
                            <a:xfrm>
                              <a:off x="3981450" y="25400"/>
                              <a:ext cx="1212850" cy="5842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02C454C" w14:textId="77777777" w:rsidR="003302CD" w:rsidRPr="0049511F" w:rsidRDefault="003302CD" w:rsidP="003302CD">
                                <w:pPr>
                                  <w:rPr>
                                    <w:color w:val="E97132" w:themeColor="accent2"/>
                                  </w:rPr>
                                </w:pPr>
                                <w:r w:rsidRPr="0049511F">
                                  <w:rPr>
                                    <w:color w:val="E97132" w:themeColor="accent2"/>
                                  </w:rPr>
                                  <w:t>Spike missing / not develop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1554640" name="Oval 301554640"/>
                          <wps:cNvSpPr/>
                          <wps:spPr>
                            <a:xfrm rot="919077">
                              <a:off x="2305050" y="3448050"/>
                              <a:ext cx="437023" cy="882591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1554641" name="Oval 301554641"/>
                          <wps:cNvSpPr/>
                          <wps:spPr>
                            <a:xfrm rot="919077">
                              <a:off x="2520950" y="425450"/>
                              <a:ext cx="522242" cy="1486913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1554642" name="Oval 301554642"/>
                          <wps:cNvSpPr/>
                          <wps:spPr>
                            <a:xfrm rot="619674">
                              <a:off x="2774950" y="3467100"/>
                              <a:ext cx="437023" cy="882591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1554644" name="Oval 301554644"/>
                          <wps:cNvSpPr/>
                          <wps:spPr>
                            <a:xfrm rot="21170966">
                              <a:off x="196850" y="3276600"/>
                              <a:ext cx="437023" cy="882591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C288536" id="Group 301554629" o:spid="_x0000_s1026" style="position:absolute;margin-left:0;margin-top:22.65pt;width:431pt;height:376.9pt;z-index:251659264;mso-width-relative:margin" coordsize="53105,4786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01554630" o:spid="_x0000_s1027" type="#_x0000_t75" style="position:absolute;width:53105;height:478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">
                  <v:imagedata r:id="rId5" o:title="" croptop="21615f" cropbottom="2869f" cropleft="2637f" cropright="2159f"/>
                </v:shape>
                <v:group id="Group 301554631" o:spid="_x0000_s1028" style="position:absolute;left:381;top:1143;width:51943;height:46725" coordsize="51943,46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301554632" o:spid="_x0000_s1029" type="#_x0000_t202" style="position:absolute;top:14668;width:12128;height:5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" filled="f" stroked="f" strokeweight=".5pt">
                    <v:textbox>
                      <w:txbxContent>
                        <w:p w14:paraId="596CA178" w14:textId="77777777" w:rsidR="003302CD" w:rsidRPr="0049511F" w:rsidRDefault="003302CD" w:rsidP="003302CD">
                          <w:pPr>
                            <w:rPr>
                              <w:color w:val="FF0000"/>
                            </w:rPr>
                          </w:pPr>
                          <w:r w:rsidRPr="0049511F">
                            <w:rPr>
                              <w:color w:val="FF0000"/>
                            </w:rPr>
                            <w:t xml:space="preserve">Sooty head </w:t>
                          </w:r>
                          <w:proofErr w:type="spellStart"/>
                          <w:r w:rsidRPr="0049511F">
                            <w:rPr>
                              <w:color w:val="FF0000"/>
                            </w:rPr>
                            <w:t>mold</w:t>
                          </w:r>
                          <w:proofErr w:type="spellEnd"/>
                        </w:p>
                      </w:txbxContent>
                    </v:textbox>
                  </v:shape>
                  <v:oval id="Oval 301554634" o:spid="_x0000_s1030" style="position:absolute;left:32258;top:35687;width:6518;height:11038;rotation:-755515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" filled="f" strokecolor="#0070c0" strokeweight="1.5pt">
                    <v:stroke joinstyle="miter"/>
                  </v:oval>
                  <v:shape id="Text Box 301554635" o:spid="_x0000_s1031" type="#_x0000_t202" style="position:absolute;left:39052;top:40386;width:10986;height:5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" filled="f" stroked="f" strokeweight=".5pt">
                    <v:textbox>
                      <w:txbxContent>
                        <w:p w14:paraId="140D1BDB" w14:textId="77777777" w:rsidR="003302CD" w:rsidRPr="0049511F" w:rsidRDefault="003302CD" w:rsidP="003302CD">
                          <w:pPr>
                            <w:rPr>
                              <w:color w:val="0070C0"/>
                            </w:rPr>
                          </w:pPr>
                          <w:r w:rsidRPr="0049511F">
                            <w:rPr>
                              <w:color w:val="0070C0"/>
                            </w:rPr>
                            <w:t>Grains missing/</w:t>
                          </w:r>
                          <w:r>
                            <w:rPr>
                              <w:color w:val="0070C0"/>
                            </w:rPr>
                            <w:t xml:space="preserve"> </w:t>
                          </w:r>
                          <w:r w:rsidRPr="0049511F">
                            <w:rPr>
                              <w:color w:val="0070C0"/>
                            </w:rPr>
                            <w:t>not developed</w:t>
                          </w:r>
                        </w:p>
                      </w:txbxContent>
                    </v:textbox>
                  </v:shape>
                  <v:oval id="Oval 301554637" o:spid="_x0000_s1032" style="position:absolute;left:35560;width:3907;height:6575;rotation:-755515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" filled="f" strokecolor="#e97132 [3205]" strokeweight="1.5pt">
                    <v:stroke joinstyle="miter"/>
                  </v:oval>
                  <v:shape id="Text Box 301554638" o:spid="_x0000_s1033" type="#_x0000_t202" style="position:absolute;left:39814;top:254;width:12129;height:5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" filled="f" stroked="f" strokeweight=".5pt">
                    <v:textbox>
                      <w:txbxContent>
                        <w:p w14:paraId="502C454C" w14:textId="77777777" w:rsidR="003302CD" w:rsidRPr="0049511F" w:rsidRDefault="003302CD" w:rsidP="003302CD">
                          <w:pPr>
                            <w:rPr>
                              <w:color w:val="E97132" w:themeColor="accent2"/>
                            </w:rPr>
                          </w:pPr>
                          <w:r w:rsidRPr="0049511F">
                            <w:rPr>
                              <w:color w:val="E97132" w:themeColor="accent2"/>
                            </w:rPr>
                            <w:t>Spike missing / not developed</w:t>
                          </w:r>
                        </w:p>
                      </w:txbxContent>
                    </v:textbox>
                  </v:shape>
                  <v:oval id="Oval 301554640" o:spid="_x0000_s1034" style="position:absolute;left:23050;top:34480;width:4370;height:8826;rotation:1003877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" filled="f" strokecolor="#0070c0" strokeweight="1.5pt">
                    <v:stroke joinstyle="miter"/>
                  </v:oval>
                  <v:oval id="Oval 301554641" o:spid="_x0000_s1035" style="position:absolute;left:25209;top:4254;width:5222;height:14869;rotation:1003877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" filled="f" strokecolor="#0070c0" strokeweight="1.5pt">
                    <v:stroke joinstyle="miter"/>
                  </v:oval>
                  <v:oval id="Oval 301554642" o:spid="_x0000_s1036" style="position:absolute;left:27749;top:34671;width:4370;height:8825;rotation:676849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" filled="f" strokecolor="#0070c0" strokeweight="1.5pt">
                    <v:stroke joinstyle="miter"/>
                  </v:oval>
                  <v:oval id="Oval 301554644" o:spid="_x0000_s1037" style="position:absolute;left:1968;top:32766;width:4370;height:8825;rotation:-468620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" filled="f" strokecolor="#0070c0" strokeweight="1.5pt">
                    <v:stroke joinstyle="miter"/>
                  </v:oval>
                </v:group>
                <w10:wrap type="square"/>
              </v:group>
            </w:pict>
          </mc:Fallback>
        </mc:AlternateContent>
      </w:r>
      <w:r w:rsidRPr="00A05465">
        <w:rPr>
          <w:b/>
          <w:sz w:val="24"/>
        </w:rPr>
        <w:t>S</w:t>
      </w:r>
      <w:r>
        <w:rPr>
          <w:b/>
          <w:sz w:val="24"/>
        </w:rPr>
        <w:t xml:space="preserve">1 Fig. </w:t>
      </w:r>
      <w:r w:rsidRPr="00A05465">
        <w:rPr>
          <w:b/>
          <w:sz w:val="24"/>
        </w:rPr>
        <w:t>Barley head damage and disease examples</w:t>
      </w:r>
      <w:r>
        <w:rPr>
          <w:b/>
          <w:sz w:val="24"/>
        </w:rPr>
        <w:t>.</w:t>
      </w:r>
    </w:p>
    <w:p w14:paraId="7EE96DDC" w14:textId="7547FBB1" w:rsidR="003302CD" w:rsidRPr="00A05465" w:rsidRDefault="003302CD" w:rsidP="003302CD">
      <w:pPr>
        <w:rPr>
          <w:sz w:val="20"/>
        </w:rPr>
      </w:pPr>
      <w:r w:rsidRPr="00A0546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F75A63" wp14:editId="655340FC">
                <wp:simplePos x="0" y="0"/>
                <wp:positionH relativeFrom="column">
                  <wp:posOffset>69850</wp:posOffset>
                </wp:positionH>
                <wp:positionV relativeFrom="paragraph">
                  <wp:posOffset>1885950</wp:posOffset>
                </wp:positionV>
                <wp:extent cx="850900" cy="1619250"/>
                <wp:effectExtent l="38100" t="0" r="44450" b="0"/>
                <wp:wrapNone/>
                <wp:docPr id="301554645" name="Oval 3015546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908305">
                          <a:off x="0" y="0"/>
                          <a:ext cx="850900" cy="16192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3BFA78E" id="Oval 301554645" o:spid="_x0000_s1026" style="position:absolute;margin-left:5.5pt;margin-top:148.5pt;width:67pt;height:127.5pt;rotation:-755515fd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" filled="f" strokecolor="red" strokeweight="1.5pt">
                <v:stroke joinstyle="miter"/>
              </v:oval>
            </w:pict>
          </mc:Fallback>
        </mc:AlternateContent>
      </w:r>
      <w:r>
        <w:rPr>
          <w:b/>
          <w:sz w:val="20"/>
        </w:rPr>
        <w:t xml:space="preserve">S1 Fig. </w:t>
      </w:r>
      <w:r w:rsidRPr="00A05465">
        <w:rPr>
          <w:b/>
          <w:sz w:val="20"/>
        </w:rPr>
        <w:t xml:space="preserve">Example of different disease and damages observed in the barley heads. In red, the grains are discoloured and have a low mass, caused by sooty head </w:t>
      </w:r>
      <w:proofErr w:type="spellStart"/>
      <w:r w:rsidRPr="00A05465">
        <w:rPr>
          <w:b/>
          <w:sz w:val="20"/>
        </w:rPr>
        <w:t>mold</w:t>
      </w:r>
      <w:proofErr w:type="spellEnd"/>
      <w:r w:rsidRPr="00A05465">
        <w:rPr>
          <w:b/>
          <w:sz w:val="20"/>
        </w:rPr>
        <w:t xml:space="preserve">. In blue, central spike has grown, shown by empty </w:t>
      </w:r>
      <w:proofErr w:type="spellStart"/>
      <w:r w:rsidRPr="00A05465">
        <w:rPr>
          <w:b/>
          <w:sz w:val="20"/>
        </w:rPr>
        <w:t>rachi</w:t>
      </w:r>
      <w:proofErr w:type="spellEnd"/>
      <w:r w:rsidRPr="00A05465">
        <w:rPr>
          <w:b/>
          <w:sz w:val="20"/>
        </w:rPr>
        <w:t xml:space="preserve">. The grains have either not developed or have been predated. Some were also discoloured and brittle, indicating disease. In orange, </w:t>
      </w:r>
      <w:proofErr w:type="gramStart"/>
      <w:r w:rsidRPr="00A05465">
        <w:rPr>
          <w:b/>
          <w:sz w:val="20"/>
        </w:rPr>
        <w:t>the majority of</w:t>
      </w:r>
      <w:proofErr w:type="gramEnd"/>
      <w:r w:rsidRPr="00A05465">
        <w:rPr>
          <w:b/>
          <w:sz w:val="20"/>
        </w:rPr>
        <w:t xml:space="preserve"> the central spike is missing or has not developed. It is not clear whether this is due to predation or disease.</w:t>
      </w:r>
    </w:p>
    <w:p w14:paraId="18EF4984" w14:textId="77777777" w:rsidR="003302CD" w:rsidRDefault="003302CD"/>
    <w:sectPr w:rsidR="003302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 Ligh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2CD"/>
    <w:rsid w:val="003302CD"/>
    <w:rsid w:val="006C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44EB3"/>
  <w15:chartTrackingRefBased/>
  <w15:docId w15:val="{AE36B38C-4356-46A9-A016-4139B0DF2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2CD"/>
    <w:pPr>
      <w:spacing w:line="259" w:lineRule="auto"/>
    </w:pPr>
    <w:rPr>
      <w:rFonts w:ascii="Bahnschrift Light" w:hAnsi="Bahnschrift Light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2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2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2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2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02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2C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2C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2C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2C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2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2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2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02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02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2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2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02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02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02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0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2C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02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02CD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302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02CD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302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2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2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02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435</Characters>
  <Application>Microsoft Office Word</Application>
  <DocSecurity>0</DocSecurity>
  <Lines>6</Lines>
  <Paragraphs>2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llen</dc:creator>
  <cp:keywords/>
  <dc:description/>
  <cp:lastModifiedBy>Katie Allen</cp:lastModifiedBy>
  <cp:revision>1</cp:revision>
  <dcterms:created xsi:type="dcterms:W3CDTF">2025-12-09T11:47:00Z</dcterms:created>
  <dcterms:modified xsi:type="dcterms:W3CDTF">2025-12-09T11:48:00Z</dcterms:modified>
</cp:coreProperties>
</file>